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E14981" w14:textId="77777777" w:rsidR="00530C3F" w:rsidRPr="007C6379" w:rsidRDefault="00530C3F" w:rsidP="00530C3F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>S1 T</w:t>
      </w:r>
      <w:r w:rsidRPr="007C6379">
        <w:rPr>
          <w:rFonts w:asciiTheme="majorHAnsi" w:hAnsiTheme="majorHAnsi"/>
          <w:b/>
        </w:rPr>
        <w:t>able</w:t>
      </w:r>
      <w:r w:rsidRPr="007C6379">
        <w:rPr>
          <w:rFonts w:asciiTheme="majorHAnsi" w:hAnsiTheme="majorHAnsi"/>
        </w:rPr>
        <w:t xml:space="preserve">: </w:t>
      </w:r>
      <w:r>
        <w:rPr>
          <w:rFonts w:asciiTheme="majorHAnsi" w:hAnsiTheme="majorHAnsi"/>
        </w:rPr>
        <w:t>Specialist psychosocial a</w:t>
      </w:r>
      <w:r w:rsidRPr="007C6379">
        <w:rPr>
          <w:rFonts w:asciiTheme="majorHAnsi" w:hAnsiTheme="majorHAnsi"/>
        </w:rPr>
        <w:t xml:space="preserve">ssessment: </w:t>
      </w:r>
      <w:r w:rsidRPr="001D5233">
        <w:rPr>
          <w:rFonts w:asciiTheme="majorHAnsi" w:hAnsiTheme="majorHAnsi"/>
        </w:rPr>
        <w:t>Baseline vs.</w:t>
      </w:r>
      <w:r>
        <w:rPr>
          <w:rFonts w:asciiTheme="majorHAnsi" w:hAnsiTheme="majorHAnsi"/>
        </w:rPr>
        <w:t xml:space="preserve"> PS stratified</w:t>
      </w:r>
      <w:r w:rsidRPr="007C6379">
        <w:rPr>
          <w:rFonts w:asciiTheme="majorHAnsi" w:hAnsiTheme="majorHAnsi"/>
        </w:rPr>
        <w:t xml:space="preserve"> characteris</w:t>
      </w:r>
      <w:r>
        <w:rPr>
          <w:rFonts w:asciiTheme="majorHAnsi" w:hAnsiTheme="majorHAnsi"/>
        </w:rPr>
        <w:t>tics of the imputed sample</w:t>
      </w:r>
      <w:r>
        <w:rPr>
          <w:rFonts w:asciiTheme="majorHAnsi" w:hAnsiTheme="majorHAnsi"/>
          <w:vertAlign w:val="superscript"/>
        </w:rPr>
        <w:t>1</w:t>
      </w:r>
      <w:r>
        <w:rPr>
          <w:rFonts w:asciiTheme="majorHAnsi" w:hAnsiTheme="majorHAnsi"/>
        </w:rPr>
        <w:t xml:space="preserve"> (N=31,725</w:t>
      </w:r>
      <w:r w:rsidRPr="007C6379">
        <w:rPr>
          <w:rFonts w:asciiTheme="majorHAnsi" w:hAnsiTheme="majorHAnsi"/>
        </w:rPr>
        <w:t>)</w:t>
      </w:r>
    </w:p>
    <w:p w14:paraId="04CDB282" w14:textId="77777777" w:rsidR="00530C3F" w:rsidRPr="007C6379" w:rsidRDefault="00530C3F" w:rsidP="00530C3F"/>
    <w:p w14:paraId="6245D421" w14:textId="77777777" w:rsidR="00530C3F" w:rsidRDefault="00530C3F" w:rsidP="00530C3F">
      <w:pPr>
        <w:rPr>
          <w:rFonts w:asciiTheme="majorHAnsi" w:hAnsiTheme="majorHAnsi"/>
        </w:rPr>
      </w:pP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1134"/>
        <w:gridCol w:w="992"/>
        <w:gridCol w:w="1418"/>
        <w:gridCol w:w="1134"/>
        <w:gridCol w:w="992"/>
        <w:gridCol w:w="1418"/>
      </w:tblGrid>
      <w:tr w:rsidR="00530C3F" w:rsidRPr="00092F37" w14:paraId="05E20355" w14:textId="77777777" w:rsidTr="009F11BB">
        <w:trPr>
          <w:trHeight w:val="328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7EAF4" w14:textId="77777777" w:rsidR="00530C3F" w:rsidRPr="005D46D8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5D46D8">
              <w:rPr>
                <w:rFonts w:ascii="Calibri" w:hAnsi="Calibri"/>
                <w:color w:val="FF0000"/>
                <w:sz w:val="20"/>
                <w:szCs w:val="20"/>
              </w:rPr>
              <w:t> </w:t>
            </w:r>
            <w:r w:rsidRPr="005D46D8">
              <w:rPr>
                <w:rFonts w:ascii="Calibri" w:hAnsi="Calibri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D5ADE" w14:textId="77777777" w:rsidR="00530C3F" w:rsidRPr="00F96449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96449">
              <w:rPr>
                <w:rFonts w:ascii="Calibri" w:hAnsi="Calibri"/>
                <w:color w:val="000000"/>
                <w:sz w:val="20"/>
                <w:szCs w:val="20"/>
              </w:rPr>
              <w:t>Baseline untreated,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3FAC0" w14:textId="77777777" w:rsidR="00530C3F" w:rsidRPr="00F96449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96449">
              <w:rPr>
                <w:rFonts w:ascii="Calibri" w:hAnsi="Calibri"/>
                <w:color w:val="000000"/>
                <w:sz w:val="20"/>
                <w:szCs w:val="20"/>
              </w:rPr>
              <w:t>Baseline treated, 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75438" w14:textId="77777777" w:rsidR="00530C3F" w:rsidRPr="00E0115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andardised dif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6B239" w14:textId="77777777" w:rsidR="00530C3F" w:rsidRPr="00F96449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96449">
              <w:rPr>
                <w:rFonts w:ascii="Calibri" w:hAnsi="Calibri"/>
                <w:color w:val="000000"/>
                <w:sz w:val="20"/>
                <w:szCs w:val="20"/>
              </w:rPr>
              <w:t>Stratified untreated,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0124B" w14:textId="77777777" w:rsidR="00530C3F" w:rsidRPr="00F96449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96449">
              <w:rPr>
                <w:rFonts w:ascii="Calibri" w:hAnsi="Calibri"/>
                <w:color w:val="000000"/>
                <w:sz w:val="20"/>
                <w:szCs w:val="20"/>
              </w:rPr>
              <w:t>Stratified treated, 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A9C11" w14:textId="77777777" w:rsidR="00530C3F" w:rsidRPr="00F96449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96449">
              <w:rPr>
                <w:rFonts w:ascii="Calibri" w:hAnsi="Calibri"/>
                <w:color w:val="000000"/>
                <w:sz w:val="20"/>
                <w:szCs w:val="20"/>
              </w:rPr>
              <w:t>Standardised difference</w:t>
            </w:r>
          </w:p>
        </w:tc>
      </w:tr>
      <w:tr w:rsidR="00530C3F" w:rsidRPr="00092F37" w14:paraId="553C5C59" w14:textId="77777777" w:rsidTr="009F11BB">
        <w:trPr>
          <w:trHeight w:val="328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68E79" w14:textId="77777777" w:rsidR="00530C3F" w:rsidRPr="005D46D8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5D46D8">
              <w:rPr>
                <w:rFonts w:ascii="Calibri" w:hAnsi="Calibri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49371" w14:textId="77777777" w:rsidR="00530C3F" w:rsidRPr="00F96449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96449">
              <w:rPr>
                <w:rFonts w:ascii="Calibri" w:hAnsi="Calibri"/>
                <w:color w:val="000000"/>
                <w:sz w:val="20"/>
                <w:szCs w:val="20"/>
              </w:rPr>
              <w:t>42.5 (13,47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94DF0" w14:textId="77777777" w:rsidR="00530C3F" w:rsidRPr="00F96449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96449">
              <w:rPr>
                <w:rFonts w:ascii="Calibri" w:hAnsi="Calibri"/>
                <w:color w:val="000000"/>
                <w:sz w:val="20"/>
                <w:szCs w:val="20"/>
              </w:rPr>
              <w:t>57.5 (18,25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BBA3" w14:textId="77777777" w:rsidR="00530C3F" w:rsidRPr="00F96449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E590C" w14:textId="77777777" w:rsidR="00530C3F" w:rsidRPr="00F96449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AEC83" w14:textId="77777777" w:rsidR="00530C3F" w:rsidRPr="00F96449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3E8C" w14:textId="77777777" w:rsidR="00530C3F" w:rsidRPr="00F96449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30C3F" w:rsidRPr="00092F37" w14:paraId="4FFF454A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93DC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0402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BD8F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E21B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0E066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AAE8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57CD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  <w:tr w:rsidR="00530C3F" w:rsidRPr="00092F37" w14:paraId="3BC66FB5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1FE6E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6D92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A48F0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034B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4217F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E964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7CAA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-0.001</w:t>
            </w:r>
          </w:p>
        </w:tc>
      </w:tr>
      <w:tr w:rsidR="00530C3F" w:rsidRPr="00092F37" w14:paraId="2411BDEB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4699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3F3D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D0F8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6A58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B146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59549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D69A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30C3F" w:rsidRPr="00092F37" w14:paraId="2117F11D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B065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sz w:val="20"/>
                <w:szCs w:val="20"/>
              </w:rPr>
              <w:t>Age 16 to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EC3C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96F98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0418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D984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A41F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2D2D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  <w:tr w:rsidR="00530C3F" w:rsidRPr="00092F37" w14:paraId="661D98D5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9B03D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sz w:val="20"/>
                <w:szCs w:val="20"/>
              </w:rPr>
              <w:t>Age 25 to 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AF1AB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62156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AF96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1B67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23FD1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2970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-0.002</w:t>
            </w:r>
          </w:p>
        </w:tc>
      </w:tr>
      <w:tr w:rsidR="00530C3F" w:rsidRPr="00092F37" w14:paraId="19D89D79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19FE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sz w:val="20"/>
                <w:szCs w:val="20"/>
              </w:rPr>
              <w:t>Age 45 to 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AED5C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08BDB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3B8E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9F1C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DDEC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D7E06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</w:tr>
      <w:tr w:rsidR="00530C3F" w:rsidRPr="00092F37" w14:paraId="5C9D3C4A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F703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sz w:val="20"/>
                <w:szCs w:val="20"/>
              </w:rPr>
              <w:t>Age 6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EF93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8D12A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0E47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9815A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1F14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923BF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</w:tr>
      <w:tr w:rsidR="00530C3F" w:rsidRPr="00092F37" w14:paraId="6A2D8E59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BDEC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8D4D0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8ED60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7675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46A4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B6C8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C8C9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30C3F" w:rsidRPr="00092F37" w14:paraId="4263C66C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AE989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sz w:val="20"/>
                <w:szCs w:val="20"/>
              </w:rPr>
              <w:t>Self-pois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1A9D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787">
              <w:rPr>
                <w:rFonts w:ascii="Calibri" w:hAnsi="Calibri"/>
                <w:color w:val="000000"/>
                <w:sz w:val="20"/>
                <w:szCs w:val="20"/>
              </w:rPr>
              <w:t>78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DDF7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787">
              <w:rPr>
                <w:rFonts w:ascii="Calibri" w:hAnsi="Calibri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19E7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B691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9B80F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FA0D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</w:tr>
      <w:tr w:rsidR="00530C3F" w:rsidRPr="00092F37" w14:paraId="38A8365B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0743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sz w:val="20"/>
                <w:szCs w:val="20"/>
              </w:rPr>
              <w:t>Self-c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49A4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787">
              <w:rPr>
                <w:rFonts w:ascii="Calibri" w:hAnsi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EA2D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787">
              <w:rPr>
                <w:rFonts w:ascii="Calibri" w:hAnsi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92C5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B61EA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81963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BA76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</w:tr>
      <w:tr w:rsidR="00530C3F" w:rsidRPr="00092F37" w14:paraId="382083A8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A13B5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sz w:val="20"/>
                <w:szCs w:val="20"/>
              </w:rPr>
              <w:t>Other self-inju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2C7A4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787">
              <w:rPr>
                <w:rFonts w:ascii="Calibri" w:hAnsi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C3F6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787">
              <w:rPr>
                <w:rFonts w:ascii="Calibri" w:hAnsi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5EA1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0B0C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ACEA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079E0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</w:tr>
      <w:tr w:rsidR="00530C3F" w:rsidRPr="00092F37" w14:paraId="2ECBBDAF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927B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5957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F4495" w14:textId="77777777" w:rsidR="00530C3F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EA24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10AAB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26AE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A28D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30C3F" w:rsidRPr="00092F37" w14:paraId="05E60659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C0D5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sz w:val="20"/>
                <w:szCs w:val="20"/>
              </w:rPr>
              <w:t>Any previous psychiatric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988C" w14:textId="77777777" w:rsidR="00530C3F" w:rsidRPr="00F96449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  <w:r w:rsidRPr="00F96449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B25A6" w14:textId="77777777" w:rsidR="00530C3F" w:rsidRPr="00F96449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  <w:r w:rsidRPr="00F96449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35A2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0D6C53">
              <w:rPr>
                <w:rFonts w:ascii="Calibri" w:hAnsi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6A03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08EE">
              <w:rPr>
                <w:rFonts w:ascii="Calibri" w:hAnsi="Calibri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DA6C4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08EE">
              <w:rPr>
                <w:rFonts w:ascii="Calibri" w:hAnsi="Calibri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9774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08EE">
              <w:rPr>
                <w:rFonts w:ascii="Calibri" w:hAnsi="Calibri"/>
                <w:color w:val="000000"/>
                <w:sz w:val="20"/>
                <w:szCs w:val="20"/>
              </w:rPr>
              <w:t>-0.03</w:t>
            </w:r>
          </w:p>
        </w:tc>
      </w:tr>
      <w:tr w:rsidR="00530C3F" w:rsidRPr="00092F37" w14:paraId="08D6B92A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E4990" w14:textId="77777777" w:rsidR="00530C3F" w:rsidRPr="00092F37" w:rsidRDefault="00530C3F" w:rsidP="009F11BB">
            <w:pPr>
              <w:rPr>
                <w:rFonts w:ascii="Calibri" w:hAnsi="Calibr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1339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397E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4AB3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8A25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9477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9010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530C3F" w:rsidRPr="00092F37" w14:paraId="293707AB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A43C5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i/>
                <w:sz w:val="20"/>
                <w:szCs w:val="20"/>
              </w:rPr>
              <w:t>Previous self-ha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6A94B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97C15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29A9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384C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97D9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2A50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530C3F" w:rsidRPr="00092F37" w14:paraId="148CE034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E0556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F8264" w14:textId="77777777" w:rsidR="00530C3F" w:rsidRPr="006915A0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15A0">
              <w:rPr>
                <w:rFonts w:ascii="Calibri" w:hAnsi="Calibri"/>
                <w:color w:val="000000"/>
                <w:sz w:val="20"/>
                <w:szCs w:val="20"/>
              </w:rPr>
              <w:t>29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217B" w14:textId="77777777" w:rsidR="00530C3F" w:rsidRPr="006915A0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15A0">
              <w:rPr>
                <w:rFonts w:ascii="Calibri" w:hAnsi="Calibri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156B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D6C53">
              <w:rPr>
                <w:rFonts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8A62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08EE">
              <w:rPr>
                <w:rFonts w:ascii="Calibri" w:hAnsi="Calibri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8347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08EE">
              <w:rPr>
                <w:rFonts w:ascii="Calibri" w:hAnsi="Calibri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250B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08EE"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</w:tr>
      <w:tr w:rsidR="00530C3F" w:rsidRPr="00092F37" w14:paraId="006630B2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1F01F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sz w:val="20"/>
                <w:szCs w:val="20"/>
              </w:rPr>
              <w:t>In the past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CF2C" w14:textId="77777777" w:rsidR="00530C3F" w:rsidRPr="006915A0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15A0">
              <w:rPr>
                <w:rFonts w:ascii="Calibri" w:hAnsi="Calibri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992D8" w14:textId="77777777" w:rsidR="00530C3F" w:rsidRPr="006915A0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15A0">
              <w:rPr>
                <w:rFonts w:ascii="Calibri" w:hAnsi="Calibr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235C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D6C53"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077C9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08EE">
              <w:rPr>
                <w:rFonts w:ascii="Calibri" w:hAnsi="Calibri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01B22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08EE">
              <w:rPr>
                <w:rFonts w:ascii="Calibri" w:hAnsi="Calibr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BB46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08EE"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</w:tr>
      <w:tr w:rsidR="00530C3F" w:rsidRPr="00092F37" w14:paraId="6F3A18FC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BBFB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sz w:val="20"/>
                <w:szCs w:val="20"/>
              </w:rPr>
              <w:t>More than 1 year ag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898A" w14:textId="77777777" w:rsidR="00530C3F" w:rsidRPr="006915A0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15A0">
              <w:rPr>
                <w:rFonts w:ascii="Calibri" w:hAnsi="Calibr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75703" w14:textId="77777777" w:rsidR="00530C3F" w:rsidRPr="006915A0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15A0">
              <w:rPr>
                <w:rFonts w:ascii="Calibri" w:hAnsi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ECCE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D6C53"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3EBA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08EE">
              <w:rPr>
                <w:rFonts w:ascii="Calibri" w:hAnsi="Calibr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13FA2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08EE">
              <w:rPr>
                <w:rFonts w:ascii="Calibri" w:hAnsi="Calibr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106E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08EE">
              <w:rPr>
                <w:rFonts w:ascii="Calibri" w:hAnsi="Calibri"/>
                <w:color w:val="000000"/>
                <w:sz w:val="20"/>
                <w:szCs w:val="20"/>
              </w:rPr>
              <w:t>0.19</w:t>
            </w:r>
          </w:p>
        </w:tc>
      </w:tr>
      <w:tr w:rsidR="00530C3F" w:rsidRPr="00092F37" w14:paraId="211A1348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D7143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sz w:val="20"/>
                <w:szCs w:val="20"/>
              </w:rPr>
              <w:t>Time not 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ED89B" w14:textId="77777777" w:rsidR="00530C3F" w:rsidRPr="006915A0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15A0">
              <w:rPr>
                <w:rFonts w:ascii="Calibri" w:hAnsi="Calibr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6DCC" w14:textId="77777777" w:rsidR="00530C3F" w:rsidRPr="006915A0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15A0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33DB" w14:textId="77777777" w:rsidR="00530C3F" w:rsidRPr="000D6C53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D6C53">
              <w:rPr>
                <w:rFonts w:ascii="Calibri" w:hAnsi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71F10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08EE">
              <w:rPr>
                <w:rFonts w:ascii="Calibri" w:hAnsi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FA618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08EE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3B52B" w14:textId="77777777" w:rsidR="00530C3F" w:rsidRPr="009508E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08EE">
              <w:rPr>
                <w:rFonts w:ascii="Calibri" w:hAnsi="Calibri"/>
                <w:color w:val="000000"/>
                <w:sz w:val="20"/>
                <w:szCs w:val="20"/>
              </w:rPr>
              <w:t>-0.29</w:t>
            </w:r>
          </w:p>
        </w:tc>
      </w:tr>
      <w:tr w:rsidR="00530C3F" w:rsidRPr="00092F37" w14:paraId="7A9D6115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270C6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1792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2C5C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91FF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D5E7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BD8D6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A3C04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530C3F" w:rsidRPr="00092F37" w14:paraId="2809B7DA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5799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sz w:val="20"/>
                <w:szCs w:val="20"/>
              </w:rPr>
              <w:t>Alcohol tak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2A87" w14:textId="77777777" w:rsidR="00530C3F" w:rsidRPr="006915A0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15A0">
              <w:rPr>
                <w:rFonts w:ascii="Calibri" w:hAnsi="Calibri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3B64" w14:textId="77777777" w:rsidR="00530C3F" w:rsidRPr="006915A0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15A0">
              <w:rPr>
                <w:rFonts w:ascii="Calibri" w:hAnsi="Calibri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143D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B48BD" w14:textId="77777777" w:rsidR="00530C3F" w:rsidRPr="005276B6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276B6">
              <w:rPr>
                <w:rFonts w:ascii="Calibri" w:hAnsi="Calibri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28009" w14:textId="77777777" w:rsidR="00530C3F" w:rsidRPr="005276B6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276B6">
              <w:rPr>
                <w:rFonts w:ascii="Calibri" w:hAnsi="Calibri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9909" w14:textId="77777777" w:rsidR="00530C3F" w:rsidRPr="005276B6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276B6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</w:tr>
      <w:tr w:rsidR="00530C3F" w:rsidRPr="00092F37" w14:paraId="2C0673FB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E7E9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39495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0826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627C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103A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7176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4A764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530C3F" w:rsidRPr="00092F37" w14:paraId="7B7F9C40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370F" w14:textId="77777777" w:rsidR="00530C3F" w:rsidRPr="008766C2" w:rsidRDefault="00530C3F" w:rsidP="009F11BB">
            <w:pPr>
              <w:rPr>
                <w:rFonts w:ascii="Calibri" w:hAnsi="Calibri"/>
                <w:i/>
                <w:sz w:val="20"/>
                <w:szCs w:val="20"/>
              </w:rPr>
            </w:pPr>
            <w:r w:rsidRPr="008766C2">
              <w:rPr>
                <w:rFonts w:ascii="Calibri" w:hAnsi="Calibri"/>
                <w:i/>
                <w:color w:val="000000"/>
                <w:sz w:val="20"/>
                <w:szCs w:val="20"/>
              </w:rPr>
              <w:t>Problems precipitating self-ha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E9E2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135C0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FEDC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91E5B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E5A23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4925C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530C3F" w:rsidRPr="00092F37" w14:paraId="0C687629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495F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color w:val="000000"/>
                <w:sz w:val="20"/>
                <w:szCs w:val="20"/>
              </w:rPr>
              <w:t>Relationship with partn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A0BE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C940E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C0AA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422F6" w14:textId="77777777" w:rsidR="00530C3F" w:rsidRPr="005276B6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276B6">
              <w:rPr>
                <w:rFonts w:ascii="Calibri" w:hAnsi="Calibr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EBBF" w14:textId="77777777" w:rsidR="00530C3F" w:rsidRPr="005276B6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276B6">
              <w:rPr>
                <w:rFonts w:ascii="Calibri" w:hAnsi="Calibri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B097" w14:textId="77777777" w:rsidR="00530C3F" w:rsidRPr="005276B6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276B6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</w:tr>
      <w:tr w:rsidR="00530C3F" w:rsidRPr="00092F37" w14:paraId="0B236571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9CC8D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color w:val="000000"/>
                <w:sz w:val="20"/>
                <w:szCs w:val="20"/>
              </w:rPr>
              <w:t>Relationship with 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05E8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5019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BF7A" w14:textId="77777777" w:rsidR="00530C3F" w:rsidRPr="00E51FDD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B707C" w14:textId="77777777" w:rsidR="00530C3F" w:rsidRPr="005276B6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276B6">
              <w:rPr>
                <w:rFonts w:ascii="Calibri" w:hAnsi="Calibr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6EB43" w14:textId="77777777" w:rsidR="00530C3F" w:rsidRPr="005276B6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276B6">
              <w:rPr>
                <w:rFonts w:ascii="Calibri" w:hAnsi="Calibr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C353E" w14:textId="77777777" w:rsidR="00530C3F" w:rsidRPr="005276B6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276B6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</w:tr>
      <w:tr w:rsidR="00530C3F" w:rsidRPr="00092F37" w14:paraId="658BA173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75253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color w:val="000000"/>
                <w:sz w:val="20"/>
                <w:szCs w:val="20"/>
              </w:rPr>
              <w:t>Relationship with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35C9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2E9F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51FF" w14:textId="77777777" w:rsidR="00530C3F" w:rsidRPr="00E51FDD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D5B01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3E7B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DE1C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</w:tr>
      <w:tr w:rsidR="00530C3F" w:rsidRPr="00092F37" w14:paraId="67897F65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DAB58" w14:textId="77777777" w:rsidR="00530C3F" w:rsidRPr="008766C2" w:rsidRDefault="00530C3F" w:rsidP="009F1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766C2">
              <w:rPr>
                <w:rFonts w:ascii="Calibri" w:hAnsi="Calibri"/>
                <w:color w:val="000000"/>
                <w:sz w:val="20"/>
                <w:szCs w:val="20"/>
              </w:rPr>
              <w:t>Work/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1E64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1D0D8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EB9A" w14:textId="77777777" w:rsidR="00530C3F" w:rsidRPr="00E51FDD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339C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B825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406D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</w:tr>
      <w:tr w:rsidR="00530C3F" w:rsidRPr="00092F37" w14:paraId="14BB8CCE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931D1" w14:textId="77777777" w:rsidR="00530C3F" w:rsidRPr="008766C2" w:rsidRDefault="00530C3F" w:rsidP="009F1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766C2">
              <w:rPr>
                <w:rFonts w:ascii="Calibri" w:hAnsi="Calibri"/>
                <w:color w:val="000000"/>
                <w:sz w:val="20"/>
                <w:szCs w:val="20"/>
              </w:rPr>
              <w:t>Mon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8D686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AA3FB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8ABC" w14:textId="77777777" w:rsidR="00530C3F" w:rsidRPr="00E51FDD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0AC4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DCB16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C236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</w:tr>
      <w:tr w:rsidR="00530C3F" w:rsidRPr="00092F37" w14:paraId="574ABC16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6E02" w14:textId="77777777" w:rsidR="00530C3F" w:rsidRPr="008766C2" w:rsidRDefault="00530C3F" w:rsidP="009F1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766C2">
              <w:rPr>
                <w:rFonts w:ascii="Calibri" w:hAnsi="Calibri"/>
                <w:color w:val="000000"/>
                <w:sz w:val="20"/>
                <w:szCs w:val="20"/>
              </w:rPr>
              <w:t>Hou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4541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F9246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6219" w14:textId="77777777" w:rsidR="00530C3F" w:rsidRPr="00E51FDD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F0451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569D9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A7C2E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</w:tr>
      <w:tr w:rsidR="00530C3F" w:rsidRPr="00092F37" w14:paraId="0EF6E01F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E8DDA" w14:textId="77777777" w:rsidR="00530C3F" w:rsidRPr="008766C2" w:rsidRDefault="00530C3F" w:rsidP="009F1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766C2">
              <w:rPr>
                <w:rFonts w:ascii="Calibri" w:hAnsi="Calibri"/>
                <w:color w:val="000000"/>
                <w:sz w:val="20"/>
                <w:szCs w:val="20"/>
              </w:rPr>
              <w:t>Substance mis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D9AF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E139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0898" w14:textId="77777777" w:rsidR="00530C3F" w:rsidRPr="00E51FDD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9498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8234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2EFD0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</w:tr>
      <w:tr w:rsidR="00530C3F" w:rsidRPr="00092F37" w14:paraId="26A7DAC9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CBC5" w14:textId="77777777" w:rsidR="00530C3F" w:rsidRPr="008766C2" w:rsidRDefault="00530C3F" w:rsidP="009F1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766C2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Physical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61B7C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9327E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12CB" w14:textId="77777777" w:rsidR="00530C3F" w:rsidRPr="00E51FDD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DBDF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3E9F5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1DB8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</w:tr>
      <w:tr w:rsidR="00530C3F" w:rsidRPr="00092F37" w14:paraId="7F6B1D7A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1AAE" w14:textId="77777777" w:rsidR="00530C3F" w:rsidRPr="008766C2" w:rsidRDefault="00530C3F" w:rsidP="009F1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766C2">
              <w:rPr>
                <w:rFonts w:ascii="Calibri" w:hAnsi="Calibri"/>
                <w:color w:val="000000"/>
                <w:sz w:val="20"/>
                <w:szCs w:val="20"/>
              </w:rPr>
              <w:t>Response to mental health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3E88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BF85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4289" w14:textId="77777777" w:rsidR="00530C3F" w:rsidRPr="00E51FDD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46DA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052A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F12A5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</w:tr>
      <w:tr w:rsidR="00530C3F" w:rsidRPr="00092F37" w14:paraId="18C72853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6D3D8" w14:textId="77777777" w:rsidR="00530C3F" w:rsidRPr="008766C2" w:rsidRDefault="00530C3F" w:rsidP="009F1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766C2">
              <w:rPr>
                <w:rFonts w:ascii="Calibri" w:hAnsi="Calibri"/>
                <w:color w:val="000000"/>
                <w:sz w:val="20"/>
                <w:szCs w:val="20"/>
              </w:rPr>
              <w:t>Berea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9EF7E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58F6F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8D48" w14:textId="77777777" w:rsidR="00530C3F" w:rsidRPr="00E51FDD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FBF0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1EE6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28EF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</w:tr>
      <w:tr w:rsidR="00530C3F" w:rsidRPr="00092F37" w14:paraId="2717313D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C747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color w:val="000000"/>
                <w:sz w:val="20"/>
                <w:szCs w:val="20"/>
              </w:rPr>
              <w:t>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C171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CCF0" w14:textId="77777777" w:rsidR="00530C3F" w:rsidRPr="008515FE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515FE">
              <w:rPr>
                <w:rFonts w:ascii="Calibri" w:hAnsi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F892" w14:textId="77777777" w:rsidR="00530C3F" w:rsidRPr="00E51FDD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51FDD">
              <w:rPr>
                <w:rFonts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A34D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38588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93F6" w14:textId="77777777" w:rsidR="00530C3F" w:rsidRPr="003000D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000D4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</w:tr>
      <w:tr w:rsidR="00530C3F" w:rsidRPr="00092F37" w14:paraId="67BA2953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C827" w14:textId="77777777" w:rsidR="00530C3F" w:rsidRPr="008766C2" w:rsidRDefault="00530C3F" w:rsidP="009F1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5597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73807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4AE5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F11AD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5F590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5560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530C3F" w:rsidRPr="00092F37" w14:paraId="5F4E6911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531B" w14:textId="77777777" w:rsidR="00530C3F" w:rsidRPr="008766C2" w:rsidRDefault="00530C3F" w:rsidP="009F11BB">
            <w:pPr>
              <w:rPr>
                <w:rFonts w:ascii="Calibri" w:hAnsi="Calibri"/>
                <w:sz w:val="20"/>
                <w:szCs w:val="20"/>
              </w:rPr>
            </w:pPr>
            <w:r w:rsidRPr="008766C2">
              <w:rPr>
                <w:rFonts w:ascii="Calibri" w:hAnsi="Calibri"/>
                <w:color w:val="000000"/>
                <w:sz w:val="20"/>
                <w:szCs w:val="20"/>
              </w:rPr>
              <w:t>Mean IMD score (high = depriv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199D" w14:textId="77777777" w:rsidR="00530C3F" w:rsidRPr="00E1678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787">
              <w:rPr>
                <w:rFonts w:ascii="Calibri" w:hAnsi="Calibr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579A" w14:textId="77777777" w:rsidR="00530C3F" w:rsidRPr="00E1678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787">
              <w:rPr>
                <w:rFonts w:ascii="Calibri" w:hAnsi="Calibr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984B" w14:textId="77777777" w:rsidR="00530C3F" w:rsidRPr="00092F37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0D6C53">
              <w:rPr>
                <w:rFonts w:ascii="Calibri" w:hAnsi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5DED" w14:textId="77777777" w:rsidR="00530C3F" w:rsidRPr="005D46D8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F722" w14:textId="77777777" w:rsidR="00530C3F" w:rsidRPr="005D46D8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0A95E" w14:textId="77777777" w:rsidR="00530C3F" w:rsidRPr="005D46D8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D46D8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</w:tr>
      <w:tr w:rsidR="00530C3F" w:rsidRPr="00D16634" w14:paraId="263C213A" w14:textId="77777777" w:rsidTr="009F11BB">
        <w:trPr>
          <w:trHeight w:val="328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219CEC" w14:textId="77777777" w:rsidR="00530C3F" w:rsidRPr="008766C2" w:rsidRDefault="00530C3F" w:rsidP="009F1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8DEB37" w14:textId="77777777" w:rsidR="00530C3F" w:rsidRPr="00D1663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8582E2" w14:textId="77777777" w:rsidR="00530C3F" w:rsidRPr="00D16634" w:rsidRDefault="00530C3F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FAF324" w14:textId="77777777" w:rsidR="00530C3F" w:rsidRPr="00D1663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4E7A27" w14:textId="77777777" w:rsidR="00530C3F" w:rsidRPr="00D1663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B10E59" w14:textId="77777777" w:rsidR="00530C3F" w:rsidRPr="00D1663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8040A0" w14:textId="77777777" w:rsidR="00530C3F" w:rsidRPr="00D16634" w:rsidRDefault="00530C3F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14:paraId="6BD38582" w14:textId="77777777" w:rsidR="00530C3F" w:rsidRPr="008766C2" w:rsidRDefault="00530C3F" w:rsidP="00530C3F">
      <w:r w:rsidRPr="008766C2">
        <w:rPr>
          <w:rFonts w:ascii="Calibri" w:hAnsi="Calibri"/>
          <w:i/>
          <w:color w:val="000000"/>
          <w:sz w:val="20"/>
          <w:szCs w:val="20"/>
          <w:vertAlign w:val="superscript"/>
        </w:rPr>
        <w:t>1</w:t>
      </w:r>
      <w:r w:rsidRPr="008766C2">
        <w:rPr>
          <w:rFonts w:ascii="Calibri" w:hAnsi="Calibri"/>
          <w:i/>
          <w:color w:val="000000"/>
          <w:sz w:val="20"/>
          <w:szCs w:val="20"/>
        </w:rPr>
        <w:t>Pooled proportions for multiply imputed data</w:t>
      </w:r>
    </w:p>
    <w:p w14:paraId="2CB5CB75" w14:textId="77777777" w:rsidR="00530C3F" w:rsidRDefault="00530C3F" w:rsidP="00530C3F">
      <w:pPr>
        <w:rPr>
          <w:rFonts w:asciiTheme="majorHAnsi" w:hAnsiTheme="majorHAnsi"/>
        </w:rPr>
      </w:pPr>
    </w:p>
    <w:p w14:paraId="554B0B77" w14:textId="77777777" w:rsidR="00530C3F" w:rsidRPr="00582C87" w:rsidRDefault="00530C3F" w:rsidP="00530C3F">
      <w:pPr>
        <w:rPr>
          <w:rFonts w:asciiTheme="majorHAnsi" w:hAnsiTheme="majorHAnsi"/>
          <w:sz w:val="22"/>
          <w:szCs w:val="22"/>
        </w:rPr>
      </w:pPr>
    </w:p>
    <w:p w14:paraId="08665350" w14:textId="77777777" w:rsidR="00545323" w:rsidRDefault="00545323">
      <w:bookmarkStart w:id="0" w:name="_GoBack"/>
      <w:bookmarkEnd w:id="0"/>
    </w:p>
    <w:sectPr w:rsidR="00545323" w:rsidSect="00752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C3F"/>
    <w:rsid w:val="00003B46"/>
    <w:rsid w:val="000208A1"/>
    <w:rsid w:val="00063DCB"/>
    <w:rsid w:val="000712A4"/>
    <w:rsid w:val="000D231C"/>
    <w:rsid w:val="00190D68"/>
    <w:rsid w:val="001F1B06"/>
    <w:rsid w:val="002C2F9F"/>
    <w:rsid w:val="002F57FE"/>
    <w:rsid w:val="0040741E"/>
    <w:rsid w:val="00444AF5"/>
    <w:rsid w:val="00530C3F"/>
    <w:rsid w:val="005322BF"/>
    <w:rsid w:val="00545323"/>
    <w:rsid w:val="0056116F"/>
    <w:rsid w:val="005B5ACB"/>
    <w:rsid w:val="006244A1"/>
    <w:rsid w:val="00672121"/>
    <w:rsid w:val="006800AA"/>
    <w:rsid w:val="00687EFB"/>
    <w:rsid w:val="00752871"/>
    <w:rsid w:val="007945F7"/>
    <w:rsid w:val="0083431D"/>
    <w:rsid w:val="00941D4D"/>
    <w:rsid w:val="00943B21"/>
    <w:rsid w:val="00982724"/>
    <w:rsid w:val="009A23EF"/>
    <w:rsid w:val="00B64B8B"/>
    <w:rsid w:val="00B80CD4"/>
    <w:rsid w:val="00BA1478"/>
    <w:rsid w:val="00BA2D9D"/>
    <w:rsid w:val="00CB6646"/>
    <w:rsid w:val="00DC4D38"/>
    <w:rsid w:val="00DF1354"/>
    <w:rsid w:val="00E1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91618"/>
  <w15:chartTrackingRefBased/>
  <w15:docId w15:val="{71C228E7-D1C6-0342-A6E8-E85DECF8E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C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7-04T15:53:00Z</dcterms:created>
  <dcterms:modified xsi:type="dcterms:W3CDTF">2018-07-04T15:53:00Z</dcterms:modified>
</cp:coreProperties>
</file>